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9CC" w:rsidRPr="00176A2C" w:rsidRDefault="00CF59CC" w:rsidP="00FD5EE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76A2C">
        <w:rPr>
          <w:rFonts w:ascii="Times New Roman" w:hAnsi="Times New Roman" w:cs="Times New Roman"/>
          <w:b/>
          <w:sz w:val="28"/>
          <w:szCs w:val="28"/>
        </w:rPr>
        <w:t>hsa_circ_000577</w:t>
      </w:r>
      <w:r w:rsidR="00176A2C" w:rsidRPr="00176A2C">
        <w:rPr>
          <w:rFonts w:ascii="Times New Roman" w:hAnsi="Times New Roman" w:cs="Times New Roman"/>
          <w:b/>
          <w:sz w:val="28"/>
          <w:szCs w:val="28"/>
        </w:rPr>
        <w:t>4</w:t>
      </w:r>
      <w:r w:rsidR="00FD5EE4" w:rsidRPr="00176A2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37286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</w:t>
      </w:r>
      <w:r w:rsidR="00D37286" w:rsidRPr="001A4E44">
        <w:rPr>
          <w:rFonts w:ascii="Times New Roman" w:hAnsi="Times New Roman" w:cs="Times New Roman"/>
          <w:sz w:val="28"/>
          <w:szCs w:val="28"/>
        </w:rPr>
        <w:t xml:space="preserve"> primer</w:t>
      </w:r>
      <w:r w:rsidRPr="001A4E44">
        <w:rPr>
          <w:rFonts w:ascii="Times New Roman" w:hAnsi="Times New Roman" w:cs="Times New Roman"/>
          <w:sz w:val="28"/>
          <w:szCs w:val="28"/>
        </w:rPr>
        <w:t>:</w:t>
      </w:r>
      <w:r w:rsidR="00D37286" w:rsidRPr="001A4E44">
        <w:rPr>
          <w:rFonts w:ascii="Times New Roman" w:hAnsi="Times New Roman" w:cs="Times New Roman"/>
          <w:sz w:val="28"/>
          <w:szCs w:val="28"/>
        </w:rPr>
        <w:t xml:space="preserve"> TTGGATTCTATCCCTCCTGGT</w:t>
      </w:r>
      <w:r w:rsidRPr="001A4E44">
        <w:rPr>
          <w:rFonts w:ascii="Times New Roman" w:hAnsi="Times New Roman" w:cs="Times New Roman"/>
          <w:sz w:val="28"/>
          <w:szCs w:val="28"/>
        </w:rPr>
        <w:t xml:space="preserve"> (left)</w:t>
      </w:r>
    </w:p>
    <w:p w:rsidR="00D37286" w:rsidRPr="001A4E44" w:rsidRDefault="00D37286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ab/>
      </w:r>
      <w:r w:rsidRPr="001A4E44">
        <w:rPr>
          <w:rFonts w:ascii="Times New Roman" w:hAnsi="Times New Roman" w:cs="Times New Roman"/>
          <w:sz w:val="28"/>
          <w:szCs w:val="28"/>
        </w:rPr>
        <w:tab/>
      </w:r>
      <w:r w:rsidRPr="001A4E44">
        <w:rPr>
          <w:rFonts w:ascii="Times New Roman" w:hAnsi="Times New Roman" w:cs="Times New Roman"/>
          <w:sz w:val="28"/>
          <w:szCs w:val="28"/>
        </w:rPr>
        <w:tab/>
        <w:t xml:space="preserve">   CAACTCCATAGGTACCTTCTCCA</w:t>
      </w:r>
      <w:r w:rsidR="00FD5EE4" w:rsidRPr="001A4E44">
        <w:rPr>
          <w:rFonts w:ascii="Times New Roman" w:hAnsi="Times New Roman" w:cs="Times New Roman"/>
          <w:sz w:val="28"/>
          <w:szCs w:val="28"/>
        </w:rPr>
        <w:t xml:space="preserve"> (right)</w:t>
      </w:r>
    </w:p>
    <w:p w:rsidR="00FD5EE4" w:rsidRPr="001A4E44" w:rsidRDefault="00FD5EE4" w:rsidP="00D37286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D3728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D37286" w:rsidRPr="001A4E44" w:rsidRDefault="00D37286" w:rsidP="00D3728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05774</w:t>
      </w:r>
    </w:p>
    <w:p w:rsidR="00D37286" w:rsidRPr="001A4E44" w:rsidRDefault="00D37286" w:rsidP="00D3728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TCCAGGTTATATCTCATCTTTGAGTTTCTTTCCATGGATCTGAAGAAATACTTGGATTCTATCCCTCCTGGTCAGTACATGGATTCTTCACTTGTTAAGGATCTACCATACCCATTGACTAACTATGGAAGATTATACCAAAATAGAGAAAATTGGAGAAGGTACCTATGGAGTTGTGTATAAGGGTAGACACAAAACT</w:t>
      </w:r>
    </w:p>
    <w:p w:rsidR="00FD5EE4" w:rsidRPr="001A4E44" w:rsidRDefault="00FD5EE4" w:rsidP="00D37286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D37286">
      <w:pPr>
        <w:rPr>
          <w:rFonts w:ascii="Times New Roman" w:hAnsi="Times New Roman" w:cs="Times New Roman"/>
          <w:sz w:val="28"/>
          <w:szCs w:val="28"/>
        </w:rPr>
      </w:pPr>
    </w:p>
    <w:p w:rsidR="001E5A59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93827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AAATGGAAACCAGGAAGCCTA (lef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CCTGTAAAGATTCCACTTCTGG (right)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93827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CAAATGGAAACCAGGAAGCCTAGCATCCCATGTCAAAAACTTGGATGAAAATGGCTTGGATTTGCTCTCGAGCTTTGGGCACTCCCAATAATGAAGTGTGGCCAGAAGTGGAATCTTTACAGGACTATAAGAATACATTTC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122884</w:t>
      </w:r>
      <w:r w:rsidR="001E5A59" w:rsidRPr="00176A2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GTCATTTGCTGTGGGTGATG (lef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GATGCCGACAAGAAAACTT (righ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122884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GTGGATGGGATTGGTGTTCTCTTTTGCAGCTGTCATTTGCTGTGGGTGATGGGATTTTTTTTTTTCCTTTTTCTTTTTGAGCGTACCGGGTTTTCTCTGTACAAAAATAGTCCCCCAAAAAGAAGTCCAGGATCTCTCTCATAAAAGTTTTCTTGTCGGCATCGCGGTTTTTGCGTGAG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85533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GCTGCTTAGACGCTGGATTT (lef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GAAGCCCTGCCCTTCTC (righ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85533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TTGGGGACACTTCCCCGCCGCTGCCAGGACCCGCTTCTCTGA</w:t>
      </w:r>
      <w:r w:rsidRPr="001A4E44">
        <w:rPr>
          <w:rFonts w:ascii="Times New Roman" w:hAnsi="Times New Roman" w:cs="Times New Roman"/>
          <w:sz w:val="28"/>
          <w:szCs w:val="28"/>
        </w:rPr>
        <w:lastRenderedPageBreak/>
        <w:t>AAGGCTCTCCTTGCAGCTGCTTAGACGCTGGATTTTTTTCGGGTAGTGGAAAACCAGGACCCCCGAGCTGTGCTGCTCGCGGCCGCCACCGCCGGGCCCCGGCCGTCCCTGGCTCCCCTCCTGCCTCGAGAAGGGCAGGGCTTCTCAGAGGCTTGGC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1E5A59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</w:t>
      </w:r>
      <w:r w:rsidR="00CF59CC" w:rsidRPr="00176A2C">
        <w:rPr>
          <w:rFonts w:ascii="Times New Roman" w:hAnsi="Times New Roman" w:cs="Times New Roman"/>
          <w:b/>
          <w:sz w:val="28"/>
          <w:szCs w:val="28"/>
        </w:rPr>
        <w:t>_0085534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AAAATAACTGGCAAATATATCATTGAG (lef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GAAGCCCTGCCCTTCTC (righ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85534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TTTTATTTAAGTACATTTTGCTTTTTAAAGTTGATTTTTTTCTATTGTTTTTAGAAAAAATAAAATAACTGGCAAATATATCATTGAGCCAAATCTTAAGACCCCCGAGCTGTGCTGCTCGCGGCCGCCACCGCCGGGCCCCGGCCGTCCCTGGCTCCCCTCCTGCCTCGAGAAGGGCAGGGCTTCTCAGAGGCTTGGC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</w:p>
    <w:p w:rsidR="001E5A59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85535</w:t>
      </w: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GGCAAATATATCATTGAGCCAAA (lef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CTCCTCGTCGCAGTAGAAA (right)</w:t>
      </w:r>
    </w:p>
    <w:p w:rsidR="00FD5EE4" w:rsidRPr="001A4E44" w:rsidRDefault="00FD5EE4" w:rsidP="00FD5EE4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FD5EE4" w:rsidRPr="001A4E44" w:rsidRDefault="00FD5EE4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85535</w:t>
      </w:r>
    </w:p>
    <w:p w:rsidR="00FD5EE4" w:rsidRPr="001A4E44" w:rsidRDefault="00FD5EE4" w:rsidP="00FD5EE4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TTTTTATTTAAGTACATTTTGCTTTTTAAAGTTGATTTTTTTCTATTGTTTTTAGAAAAAATAAAATAACTGGCAAATATATCATTGAGCCAAATCTTAACAGCCTCCCGCGACGATGCCCCTCAACGTTAGCTTCACCAACAGGAACTATGACCTCGACTACGACTCGGTGCAGCCGTATTTCTACTGCGACGAGGAGG</w:t>
      </w:r>
    </w:p>
    <w:p w:rsidR="006875D9" w:rsidRPr="001A4E44" w:rsidRDefault="006875D9" w:rsidP="00FD5EE4">
      <w:pPr>
        <w:rPr>
          <w:rFonts w:ascii="Times New Roman" w:hAnsi="Times New Roman" w:cs="Times New Roman"/>
          <w:sz w:val="28"/>
          <w:szCs w:val="28"/>
        </w:rPr>
      </w:pPr>
    </w:p>
    <w:p w:rsidR="006875D9" w:rsidRPr="00176A2C" w:rsidRDefault="006875D9" w:rsidP="00FD5EE4">
      <w:pPr>
        <w:rPr>
          <w:rFonts w:ascii="Times New Roman" w:hAnsi="Times New Roman" w:cs="Times New Roman"/>
          <w:b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39407</w:t>
      </w:r>
    </w:p>
    <w:p w:rsidR="006875D9" w:rsidRPr="001A4E44" w:rsidRDefault="006875D9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ACGACCGCGACAAGAAGTAT (left)</w:t>
      </w:r>
    </w:p>
    <w:p w:rsidR="006875D9" w:rsidRPr="001A4E44" w:rsidRDefault="006875D9" w:rsidP="006875D9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GAGTCTCCCCCAACACCAGT (right)</w:t>
      </w:r>
    </w:p>
    <w:p w:rsidR="006875D9" w:rsidRPr="001A4E44" w:rsidRDefault="006875D9" w:rsidP="006875D9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6875D9" w:rsidRPr="001A4E44" w:rsidRDefault="006875D9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39407</w:t>
      </w: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GACAGCTGCACCACTGAGGGCCGCACGGATGGCTACCGCTGGTGCGGCACCACTGAGGACTACGACCGCGACAAGAAGTATGGCTTCTGCCCTGAGACCGAGCATGGCGATGGATACCCCTTTGACGGTAAGGACGGACTCCTGGCTCATGCCTTCGCCCCAGGCACTGGTGTTGGGGGAGACTCCCATTTTGATGACGA</w:t>
      </w: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39408</w:t>
      </w:r>
    </w:p>
    <w:p w:rsidR="006875D9" w:rsidRPr="001A4E44" w:rsidRDefault="006875D9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TGACGGAAAGATGTGGTGTG (left)</w:t>
      </w:r>
    </w:p>
    <w:p w:rsidR="006875D9" w:rsidRPr="001A4E44" w:rsidRDefault="006875D9" w:rsidP="006875D9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ATAGGATGTGCCCTGGAAG (right)</w:t>
      </w:r>
    </w:p>
    <w:p w:rsidR="006875D9" w:rsidRPr="001A4E44" w:rsidRDefault="006875D9" w:rsidP="006875D9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6875D9" w:rsidRPr="001A4E44" w:rsidRDefault="006875D9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39408</w:t>
      </w:r>
    </w:p>
    <w:p w:rsidR="006875D9" w:rsidRPr="001A4E44" w:rsidRDefault="006875D9" w:rsidP="006875D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GAGAGCTGCACCAGCGCCGGCCGCAGTGACGGAAAGATGTGGTGTGCGACCACAGCCAACTACGATGATGACCGCAAGTGGGGCTTCTGCCCTGACCAAGCCCTGTTCACCATGGGCGGCAACGCTGAAGGACAGCCCTGCAAGTTTCCATTCCGCTTCCAGGGCACATCCTATGACAGCTGCACCACTGAGGGCCGCAC</w:t>
      </w:r>
    </w:p>
    <w:p w:rsidR="00054CF1" w:rsidRDefault="00054CF1" w:rsidP="006875D9">
      <w:pPr>
        <w:rPr>
          <w:rFonts w:ascii="Times New Roman" w:hAnsi="Times New Roman" w:cs="Times New Roman"/>
          <w:sz w:val="28"/>
          <w:szCs w:val="28"/>
        </w:rPr>
      </w:pPr>
    </w:p>
    <w:p w:rsidR="00176A2C" w:rsidRPr="001A4E44" w:rsidRDefault="00176A2C" w:rsidP="006875D9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bookmarkStart w:id="1" w:name="OLE_LINK1"/>
      <w:bookmarkStart w:id="2" w:name="OLE_LINK2"/>
      <w:r w:rsidRPr="00176A2C">
        <w:rPr>
          <w:rFonts w:ascii="Times New Roman" w:hAnsi="Times New Roman" w:cs="Times New Roman"/>
          <w:b/>
          <w:sz w:val="28"/>
          <w:szCs w:val="28"/>
        </w:rPr>
        <w:t>hsa_circ_0039409</w:t>
      </w:r>
    </w:p>
    <w:p w:rsidR="00054CF1" w:rsidRPr="001A4E44" w:rsidRDefault="00E51913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Divergent primer: </w:t>
      </w:r>
      <w:r w:rsidR="00054CF1" w:rsidRPr="001A4E44">
        <w:rPr>
          <w:rFonts w:ascii="Times New Roman" w:hAnsi="Times New Roman" w:cs="Times New Roman"/>
          <w:sz w:val="28"/>
          <w:szCs w:val="28"/>
        </w:rPr>
        <w:t>TGACGGAAAGATGTGGTGTG</w:t>
      </w:r>
      <w:r w:rsidRPr="001A4E44">
        <w:rPr>
          <w:rFonts w:ascii="Times New Roman" w:hAnsi="Times New Roman" w:cs="Times New Roman"/>
          <w:sz w:val="28"/>
          <w:szCs w:val="28"/>
        </w:rPr>
        <w:t xml:space="preserve"> (left)</w:t>
      </w:r>
    </w:p>
    <w:p w:rsidR="00054CF1" w:rsidRPr="001A4E44" w:rsidRDefault="00054CF1" w:rsidP="00E51913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TTTGTTGCCCAGGAAAGTG</w:t>
      </w:r>
      <w:r w:rsidR="00E51913" w:rsidRPr="001A4E44">
        <w:rPr>
          <w:rFonts w:ascii="Times New Roman" w:hAnsi="Times New Roman" w:cs="Times New Roman"/>
          <w:sz w:val="28"/>
          <w:szCs w:val="28"/>
        </w:rPr>
        <w:t xml:space="preserve"> (right)</w:t>
      </w:r>
    </w:p>
    <w:p w:rsidR="00E51913" w:rsidRPr="001A4E44" w:rsidRDefault="00E51913" w:rsidP="00E51913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054CF1" w:rsidRPr="001A4E44" w:rsidRDefault="00054CF1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054CF1" w:rsidRPr="001A4E44" w:rsidRDefault="00054CF1" w:rsidP="00054CF1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39409</w:t>
      </w:r>
    </w:p>
    <w:p w:rsidR="00054CF1" w:rsidRPr="001A4E44" w:rsidRDefault="00054CF1" w:rsidP="00054CF1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GCGCCGGCCGCAGTGACGGAAAGATGTGGTGTGCGACCACAGCCAACTACGATGATGACCGCAAGTGGGGCTTCTGCCCTGACCA</w:t>
      </w:r>
      <w:r w:rsidRPr="001A4E44">
        <w:rPr>
          <w:rFonts w:ascii="Times New Roman" w:hAnsi="Times New Roman" w:cs="Times New Roman"/>
          <w:sz w:val="28"/>
          <w:szCs w:val="28"/>
        </w:rPr>
        <w:lastRenderedPageBreak/>
        <w:t>AGCCATGTCCACTGTTGGTGGGAACTCAGAAGGTGCCCCCTGTGTCTTCCCCTTCACTTTCCTGGGCAACAAATATGAGAGCTGCACCA</w:t>
      </w:r>
    </w:p>
    <w:p w:rsidR="00C73E32" w:rsidRDefault="00C73E32" w:rsidP="00054CF1">
      <w:pPr>
        <w:rPr>
          <w:rFonts w:ascii="Times New Roman" w:hAnsi="Times New Roman" w:cs="Times New Roman"/>
          <w:sz w:val="28"/>
          <w:szCs w:val="28"/>
        </w:rPr>
      </w:pPr>
    </w:p>
    <w:p w:rsidR="00176A2C" w:rsidRPr="001A4E44" w:rsidRDefault="00176A2C" w:rsidP="00054CF1">
      <w:pPr>
        <w:rPr>
          <w:rFonts w:ascii="Times New Roman" w:hAnsi="Times New Roman" w:cs="Times New Roman"/>
          <w:sz w:val="28"/>
          <w:szCs w:val="28"/>
        </w:rPr>
      </w:pPr>
    </w:p>
    <w:bookmarkEnd w:id="1"/>
    <w:bookmarkEnd w:id="2"/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39410</w:t>
      </w:r>
    </w:p>
    <w:p w:rsidR="00090E46" w:rsidRPr="001A4E44" w:rsidRDefault="00090E46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TATTTGATGGCATCGCTCAG (left)</w:t>
      </w:r>
    </w:p>
    <w:p w:rsidR="00090E46" w:rsidRPr="001A4E44" w:rsidRDefault="00090E46" w:rsidP="00090E46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TTTGTTGCCCAGGAAAGTG (right)</w:t>
      </w:r>
    </w:p>
    <w:p w:rsidR="00090E46" w:rsidRPr="001A4E44" w:rsidRDefault="00090E46" w:rsidP="00090E46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39410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CCCCACGCTGGGCCCTGTCACTCCTGAGATCTGCAAACAGGACATTGTATTTGATGGCATCGCTCAGATCCGTGGTGAGATCTTCTTCTTCAAGGACCGCCATGTCCACTGTTGGTGGGAACTCAGAAGGTGCCCCCTGTGTCTTCCCCTTCACTTTCCTGGGCAACAAATATGAGAGCTGCACCAGCGCCGGCCGCAG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</w:p>
    <w:p w:rsidR="00CF59CC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039411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CAAGGCACTTTTCACGTGTC (left)</w:t>
      </w:r>
    </w:p>
    <w:p w:rsidR="00090E46" w:rsidRPr="001A4E44" w:rsidRDefault="00090E46" w:rsidP="00090E46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TTTGTTGCCCAGGAAAGTG (right)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lastRenderedPageBreak/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039411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TCAATTAATAGAGTGCTTTCTATGTGCAAGGCACTTTTCACGTGTCACCTATTTTAACCTTTCCAACCACATAAATAAAAAAGGCCATTATTAGTTGAACCATGTCCACTGTTGGTGGGAACTCAGAAGGTGCCCCCTGTGTCTTCCCCTTCACTTTCCTGGGCAACAAATATGAGAGCTGCACCAGCGCCGGCCGCAG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</w:p>
    <w:p w:rsidR="001E5A59" w:rsidRPr="00176A2C" w:rsidRDefault="00CF59CC" w:rsidP="001E5A59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hsa_circ_0105604</w:t>
      </w:r>
    </w:p>
    <w:p w:rsidR="00090E46" w:rsidRPr="001A4E44" w:rsidRDefault="00090E46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Divergent primer: CAGAGATGGGCATTGTCTCA (left)</w:t>
      </w:r>
    </w:p>
    <w:p w:rsidR="00090E46" w:rsidRPr="001A4E44" w:rsidRDefault="00090E46" w:rsidP="00090E46">
      <w:pPr>
        <w:ind w:left="1260" w:firstLine="420"/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CCCTGCTAAATTCCTTGCT (right)</w:t>
      </w:r>
    </w:p>
    <w:p w:rsidR="0010357C" w:rsidRPr="001A4E44" w:rsidRDefault="0010357C" w:rsidP="00090E46">
      <w:pPr>
        <w:ind w:left="1260" w:firstLine="420"/>
        <w:rPr>
          <w:rFonts w:ascii="Times New Roman" w:hAnsi="Times New Roman" w:cs="Times New Roman"/>
          <w:sz w:val="28"/>
          <w:szCs w:val="28"/>
        </w:rPr>
      </w:pP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Junction sequence (3' End - 5' End of </w:t>
      </w:r>
      <w:proofErr w:type="spellStart"/>
      <w:r w:rsidRPr="001A4E44">
        <w:rPr>
          <w:rFonts w:ascii="Times New Roman" w:hAnsi="Times New Roman" w:cs="Times New Roman"/>
          <w:sz w:val="28"/>
          <w:szCs w:val="28"/>
        </w:rPr>
        <w:t>circRNA</w:t>
      </w:r>
      <w:proofErr w:type="spellEnd"/>
      <w:r w:rsidRPr="001A4E44">
        <w:rPr>
          <w:rFonts w:ascii="Times New Roman" w:hAnsi="Times New Roman" w:cs="Times New Roman"/>
          <w:sz w:val="28"/>
          <w:szCs w:val="28"/>
        </w:rPr>
        <w:t>)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hsa_circ_0105604</w:t>
      </w:r>
    </w:p>
    <w:p w:rsidR="00090E46" w:rsidRPr="001A4E44" w:rsidRDefault="00090E46" w:rsidP="00090E46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ACCAGAGATGGGCATTGTCTCAGCCCAGGTGGGCGGGTCTGGGTAGGTGGGTGTCTGGGGGGCAGTGTCTATGCTTGAAGTGGGTGAGGTCTCAGGAAGGTGGAGAATCCCACCTTTAAGCTGGTAAAATCAGACTGTGTCCTAGCAAGGAATTTAGCAGGGGATAAGAAAACCTCCTTTGGCCAGCCTCTGTCCACTG</w:t>
      </w:r>
    </w:p>
    <w:p w:rsidR="00CF59CC" w:rsidRPr="001A4E44" w:rsidRDefault="00CF59CC" w:rsidP="001E5A59">
      <w:pPr>
        <w:rPr>
          <w:rFonts w:ascii="Times New Roman" w:hAnsi="Times New Roman" w:cs="Times New Roman"/>
          <w:sz w:val="28"/>
          <w:szCs w:val="28"/>
        </w:rPr>
      </w:pPr>
    </w:p>
    <w:p w:rsidR="000B04A8" w:rsidRPr="00176A2C" w:rsidRDefault="000B04A8" w:rsidP="000B04A8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FOXM1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lastRenderedPageBreak/>
        <w:t>Primer sequences: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Forward CCTCTCTCCCCGCATCAATC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Reverse </w:t>
      </w:r>
      <w:r w:rsidRPr="001A4E44">
        <w:rPr>
          <w:rFonts w:ascii="Times New Roman" w:hAnsi="Times New Roman" w:cs="Times New Roman"/>
          <w:sz w:val="28"/>
          <w:szCs w:val="28"/>
        </w:rPr>
        <w:tab/>
        <w:t>CCGGCGCCAATTTCAAACA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Original sequences: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NC_000012.12:2876299-2877165 Homo sapiens chromosome 12, GRCh38.p13 Primary Assembly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CCTCTCTCCCCGCATCAATCAGTAGATATTATTCCTCTTTTTCCACAGGATATCTAAGTCTTAATTTTCTCTTCTACTTCCTGACCAGCCCGTTATTATTATTGCCAACACTTTCTTGCCCGGGAAACTTCCAGAGTGGCTCCTCCGACCCATCCCCATCCTGAGCGGGGAAATCTTGCTACATTCTCAAGAACCAGGAAAAGGGCCCTGCAAAAGGGTAAGTAAGATGGAGGCGGTGTTGCCTAGTGGTGAGACAGCCTGGGAGCAGGGGAGTGTGTATGCAGGTTGGTCTTTGACTCAATGTAGTACAATCTCAGTCTTCATCTCAGCCACAGTCGGCCTAAGAAGGTAGGCCACCCCAGCCCTCCCGAGGCCGCGGGCAGGGTGCGGAGGTCAGACTTCCAGGGAAGGCCAAGGGGCGCTTTAAGCAGTGAGAAGGCCACGGCCAGGAGGTGGACGCAGAAAAAACTTGCACCCTGGCTCAGATTCTTCCCGTGTGACCCAAATCTCCACTCGTGGCCCGTGCCCTGCTGCTAGACGCCCTGACCTCCGCGCCCGGAGGCCTTGCTCCCCGCCTGTGCCCAGGCCAGGCCTGGGACTCCATTGCTGCATCCCGCTCACCTCCAGACTGCAGTCGCCGCCGCCGTTAGGCCGT</w:t>
      </w:r>
      <w:r w:rsidRPr="001A4E44">
        <w:rPr>
          <w:rFonts w:ascii="Times New Roman" w:hAnsi="Times New Roman" w:cs="Times New Roman"/>
          <w:sz w:val="28"/>
          <w:szCs w:val="28"/>
        </w:rPr>
        <w:lastRenderedPageBreak/>
        <w:t>AGCTCCGAAGGCGGGCTCCGGGCTCCTCCAACCTGGGGGCCGAGCCAGGGCCCCGGACGGGGGCTCGCGCCGGACCGGCCGGGTCCCCGGCGGTGCGGGCGGGGTGGGAACCCCGGGGGATCCCGGGAGGGGAGGGGGTCCCGGGCCGGGGCCGGGGGTGGGGTCTGGCACCGGAGCTTTCAGTTTGTTCCGCTGTTTGAAATTGGCGCCGG</w:t>
      </w:r>
    </w:p>
    <w:p w:rsidR="000B04A8" w:rsidRPr="001A4E44" w:rsidRDefault="000B04A8" w:rsidP="000B04A8">
      <w:pPr>
        <w:rPr>
          <w:rFonts w:ascii="Times New Roman" w:hAnsi="Times New Roman" w:cs="Times New Roman"/>
          <w:sz w:val="28"/>
          <w:szCs w:val="28"/>
        </w:rPr>
      </w:pPr>
    </w:p>
    <w:p w:rsidR="000B04A8" w:rsidRPr="00176A2C" w:rsidRDefault="000B04A8" w:rsidP="000B04A8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IGF2BP3</w:t>
      </w:r>
    </w:p>
    <w:p w:rsidR="009A6FC3" w:rsidRPr="001A4E44" w:rsidRDefault="009A6FC3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Primer sequences: </w:t>
      </w:r>
    </w:p>
    <w:p w:rsidR="009A6FC3" w:rsidRPr="001A4E44" w:rsidRDefault="009A6FC3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Forward ACAACCTGGAAGCTGCCTTT</w:t>
      </w:r>
    </w:p>
    <w:p w:rsidR="009A6FC3" w:rsidRPr="001A4E44" w:rsidRDefault="009A6FC3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Reverse CTGGGGCTTCACTCAGAAGTT</w:t>
      </w:r>
    </w:p>
    <w:p w:rsidR="009A6FC3" w:rsidRPr="001A4E44" w:rsidRDefault="009A6FC3" w:rsidP="000B04A8">
      <w:pPr>
        <w:rPr>
          <w:rFonts w:ascii="Times New Roman" w:hAnsi="Times New Roman" w:cs="Times New Roman"/>
          <w:sz w:val="28"/>
          <w:szCs w:val="28"/>
        </w:rPr>
      </w:pPr>
    </w:p>
    <w:p w:rsidR="0036123E" w:rsidRPr="001A4E44" w:rsidRDefault="0036123E" w:rsidP="000B04A8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Original sequences:</w:t>
      </w:r>
    </w:p>
    <w:p w:rsidR="009A6FC3" w:rsidRPr="001A4E44" w:rsidRDefault="009A6FC3" w:rsidP="009A6FC3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NC_000007.14:23351008-23351710 Homo sapiens chromosome 7, GRCh38.p13 Primary Assembly</w:t>
      </w:r>
    </w:p>
    <w:p w:rsidR="000B04A8" w:rsidRPr="001A4E44" w:rsidRDefault="009A6FC3" w:rsidP="009A6FC3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ACAACCTGGAAGCTGCCTTTCTGTCTTCCAGAGCTTCCCCAACCAGAAGAGGATTAGGTATCATTTGTTTTCCATTCATGTGTGAAAATCTGACGTTCCCTTTGAGAATGAGGATTAGCTCCAGATTTATATGAAATGAACACCAAGATACTGCAAGATTTTTACACATTCCCAAGTACTGTACAAGGAGTCCTCATGGCTGTGTTCAGAAGGGCACCAAGTACCAGAACGACACACTGTTACTAAGATTCCAAGGGGAATTCTCATGAACACCCACCACACACTCAGCATACTCACTTAGACTGGGTCTGTTTGGTGATGTTCCGAATGGTGGCACCTTCTTTTCCTATGATG</w:t>
      </w:r>
      <w:r w:rsidRPr="001A4E44">
        <w:rPr>
          <w:rFonts w:ascii="Times New Roman" w:hAnsi="Times New Roman" w:cs="Times New Roman"/>
          <w:sz w:val="28"/>
          <w:szCs w:val="28"/>
        </w:rPr>
        <w:lastRenderedPageBreak/>
        <w:t>GCTCCAACAAATTGGGTGGGAACCAGCAGGCGCAGAGGCAAATCACATGGTTTCTGCTTGGATACGGATCCTGGAGACCCCTGCCTTGAGGAGCCCCTCTGCCCAAGCCCCCGGCGACCTCGGGGCTGCTGCAAGGGGTTTTGCTGGGCGGCCATTTCATCAGGGATATAGGCTACTTTCAAGGTGAAATTCTCTAACTGAAATCCATTCAGTTTGTCTAGTGCTCTGAAAGTTGAAAAGGGGCAGGGGTGGGAAAAGGAATCAGGCTATATGACACATCTTTTAGCAAAGCAACACCCATCTCTTCTACTCAGCATTACTAGCTCTAAACTTCTGAGTGAAGCCCCAG</w:t>
      </w:r>
    </w:p>
    <w:p w:rsidR="00AF149E" w:rsidRPr="001A4E44" w:rsidRDefault="00AF149E" w:rsidP="009A6FC3">
      <w:pPr>
        <w:rPr>
          <w:rFonts w:ascii="Times New Roman" w:hAnsi="Times New Roman" w:cs="Times New Roman"/>
          <w:sz w:val="28"/>
          <w:szCs w:val="28"/>
        </w:rPr>
      </w:pPr>
    </w:p>
    <w:p w:rsidR="000B04A8" w:rsidRPr="00176A2C" w:rsidRDefault="000B04A8" w:rsidP="000B04A8">
      <w:pPr>
        <w:rPr>
          <w:rFonts w:ascii="Times New Roman" w:hAnsi="Times New Roman" w:cs="Times New Roman"/>
          <w:b/>
          <w:sz w:val="28"/>
          <w:szCs w:val="28"/>
        </w:rPr>
      </w:pPr>
      <w:r w:rsidRPr="00176A2C">
        <w:rPr>
          <w:rFonts w:ascii="Times New Roman" w:hAnsi="Times New Roman" w:cs="Times New Roman"/>
          <w:b/>
          <w:sz w:val="28"/>
          <w:szCs w:val="28"/>
        </w:rPr>
        <w:t>GAPDH</w:t>
      </w: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Primer sequences:</w:t>
      </w: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Forward GCAACTAGGATGGTGTGGCT</w:t>
      </w: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 xml:space="preserve">Reverse </w:t>
      </w:r>
      <w:r w:rsidRPr="001A4E44">
        <w:rPr>
          <w:rFonts w:ascii="Times New Roman" w:hAnsi="Times New Roman" w:cs="Times New Roman"/>
          <w:sz w:val="28"/>
          <w:szCs w:val="28"/>
        </w:rPr>
        <w:tab/>
        <w:t>TCCCATTCCCCAGCTCTCATA</w:t>
      </w: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Original sequences:</w:t>
      </w:r>
    </w:p>
    <w:p w:rsidR="00AF149E" w:rsidRPr="001A4E44" w:rsidRDefault="00AF149E" w:rsidP="00AF149E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&gt;NC_000012.12:6536831-6537412 Homo sapiens chromosome 12, GRCh38.p13 Primary Assembly</w:t>
      </w:r>
    </w:p>
    <w:p w:rsidR="000B04A8" w:rsidRPr="001A4E44" w:rsidRDefault="00AF149E" w:rsidP="001E5A59">
      <w:pPr>
        <w:rPr>
          <w:rFonts w:ascii="Times New Roman" w:hAnsi="Times New Roman" w:cs="Times New Roman"/>
          <w:sz w:val="28"/>
          <w:szCs w:val="28"/>
        </w:rPr>
      </w:pPr>
      <w:r w:rsidRPr="001A4E44">
        <w:rPr>
          <w:rFonts w:ascii="Times New Roman" w:hAnsi="Times New Roman" w:cs="Times New Roman"/>
          <w:sz w:val="28"/>
          <w:szCs w:val="28"/>
        </w:rPr>
        <w:t>GCAACTAGGATGGTGTGGCTCCCTTGGGTATATGGTAACCTTGTGTCCCTCAATATGGTCCTGTCCCCATCTCCCCCCCACCCCCATAGGCGAGATCCCTCCAAAATCAAGTGGGGCGATGCTGGCGCTGAGTACGTCGTGGAGTCCACTGGCGTCTTCACCACCATGGAGAAGGCTGGGGTGAGTGCAGGAGGGCCCGCGGGAGGGGAAGCTGACT</w:t>
      </w:r>
      <w:r w:rsidRPr="001A4E44">
        <w:rPr>
          <w:rFonts w:ascii="Times New Roman" w:hAnsi="Times New Roman" w:cs="Times New Roman"/>
          <w:sz w:val="28"/>
          <w:szCs w:val="28"/>
        </w:rPr>
        <w:lastRenderedPageBreak/>
        <w:t>CAGCCCTGCAAAGGCAGGACCCGGGTTCATAACTGTCTGCTTCTCTGCTGTAGGCTCATTTGCAGGGGGGAGCCAAAAGGGTCATCATCTCTGCCCCCTCTGCTGATGCCCCCATGTTCGTCATGGGTGTGAACCATGAGAAGTATGACAACAGCCTCAAGATCATCAGGTGAGGAAGGCAGGGCCCGTGGAGAAGCGGCCAGCCTGGCACCCTATGGACACGCTCCCCTGACTTGCGCCCCGCTCCCTCTTTCTTTGCAGCAATGCCTCCTGCACCACCAACTGCTTAGCACCCCTGGCCAAGGTCATCCATGACAACTTTGGTATCGTGGAAGGACTCATGGTATGAGAGCTGGGGAATGGGA</w:t>
      </w:r>
    </w:p>
    <w:sectPr w:rsidR="000B04A8" w:rsidRPr="001A4E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852" w:rsidRDefault="00360852" w:rsidP="001E5A59">
      <w:r>
        <w:separator/>
      </w:r>
    </w:p>
  </w:endnote>
  <w:endnote w:type="continuationSeparator" w:id="0">
    <w:p w:rsidR="00360852" w:rsidRDefault="00360852" w:rsidP="001E5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852" w:rsidRDefault="00360852" w:rsidP="001E5A59">
      <w:r>
        <w:separator/>
      </w:r>
    </w:p>
  </w:footnote>
  <w:footnote w:type="continuationSeparator" w:id="0">
    <w:p w:rsidR="00360852" w:rsidRDefault="00360852" w:rsidP="001E5A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53" w:rsidRDefault="004C0E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007B0"/>
    <w:rsid w:val="00013F38"/>
    <w:rsid w:val="00054CF1"/>
    <w:rsid w:val="00090E46"/>
    <w:rsid w:val="000B04A8"/>
    <w:rsid w:val="0010357C"/>
    <w:rsid w:val="00176A2C"/>
    <w:rsid w:val="001A4E44"/>
    <w:rsid w:val="001E5A59"/>
    <w:rsid w:val="00360852"/>
    <w:rsid w:val="0036123E"/>
    <w:rsid w:val="004007B0"/>
    <w:rsid w:val="004C0E53"/>
    <w:rsid w:val="005E44D6"/>
    <w:rsid w:val="00610A46"/>
    <w:rsid w:val="006875D9"/>
    <w:rsid w:val="00787754"/>
    <w:rsid w:val="007B1979"/>
    <w:rsid w:val="007F0686"/>
    <w:rsid w:val="00912FB9"/>
    <w:rsid w:val="00995C7B"/>
    <w:rsid w:val="009A6FC3"/>
    <w:rsid w:val="009C39B7"/>
    <w:rsid w:val="00A832FE"/>
    <w:rsid w:val="00A95C7A"/>
    <w:rsid w:val="00AF149E"/>
    <w:rsid w:val="00C60DC5"/>
    <w:rsid w:val="00C73E32"/>
    <w:rsid w:val="00CF59CC"/>
    <w:rsid w:val="00D37286"/>
    <w:rsid w:val="00DB4F44"/>
    <w:rsid w:val="00E51913"/>
    <w:rsid w:val="00FD5EE4"/>
    <w:rsid w:val="00FE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A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A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A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41</Words>
  <Characters>5938</Characters>
  <Application>Microsoft Office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7T01:21:00Z</dcterms:created>
  <dcterms:modified xsi:type="dcterms:W3CDTF">2020-04-17T01:21:00Z</dcterms:modified>
</cp:coreProperties>
</file>